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2B28D" w14:textId="524A4ADE" w:rsidR="0023505B" w:rsidRPr="009308DD" w:rsidRDefault="009308DD" w:rsidP="0023505B">
      <w:pPr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9308DD">
        <w:rPr>
          <w:rFonts w:ascii="Times New Roman" w:eastAsia="宋体" w:hAnsi="Times New Roman" w:cs="Times New Roman"/>
          <w:sz w:val="20"/>
          <w:szCs w:val="20"/>
        </w:rPr>
        <w:t xml:space="preserve">Supplementary Table </w:t>
      </w:r>
      <w:r w:rsidR="008D7801">
        <w:rPr>
          <w:rFonts w:ascii="Times New Roman" w:eastAsia="宋体" w:hAnsi="Times New Roman" w:cs="Times New Roman" w:hint="eastAsia"/>
          <w:sz w:val="20"/>
          <w:szCs w:val="20"/>
        </w:rPr>
        <w:t>2</w:t>
      </w:r>
      <w:r w:rsidRPr="009308DD">
        <w:rPr>
          <w:rFonts w:ascii="Times New Roman" w:eastAsia="宋体" w:hAnsi="Times New Roman" w:cs="Times New Roman"/>
          <w:sz w:val="20"/>
          <w:szCs w:val="20"/>
        </w:rPr>
        <w:t xml:space="preserve"> Model Fit Statistics for Latent Class Analysis using the Complete Dataset</w:t>
      </w:r>
    </w:p>
    <w:tbl>
      <w:tblPr>
        <w:tblW w:w="7280" w:type="dxa"/>
        <w:jc w:val="center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040"/>
        <w:gridCol w:w="1040"/>
        <w:gridCol w:w="1040"/>
      </w:tblGrid>
      <w:tr w:rsidR="00654CA5" w:rsidRPr="0023505B" w14:paraId="5839CE0A" w14:textId="26451217" w:rsidTr="00654CA5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4D7A02" w14:textId="0965AB5C" w:rsidR="00654CA5" w:rsidRPr="00166D12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6D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las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E6649" w14:textId="77777777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B6C3E7" w14:textId="77777777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865666" w14:textId="63D8E531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BA5DF" w14:textId="3A5DD807" w:rsidR="00654CA5" w:rsidRPr="00AB1460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146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IC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0C472" w14:textId="6DFEFFD7" w:rsidR="00654CA5" w:rsidRPr="00166D12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66D1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trop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3BB72" w14:textId="33F0B00F" w:rsidR="00654CA5" w:rsidRPr="00166D12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  <w:r w:rsidRPr="00654CA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vepp</w:t>
            </w:r>
          </w:p>
        </w:tc>
      </w:tr>
      <w:tr w:rsidR="00654CA5" w:rsidRPr="0023505B" w14:paraId="7D6B8BCF" w14:textId="4FCADC01" w:rsidTr="00654CA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24A12" w14:textId="1B530150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078B8" w14:textId="6EA8FB7F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146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091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3FF10" w14:textId="66912992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146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289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CE8F3" w14:textId="31E42F38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B1460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203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21E2FBB" w14:textId="67C41EA0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0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4316.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8362" w14:textId="64916B6A" w:rsidR="00654CA5" w:rsidRPr="0023505B" w:rsidRDefault="005D70B3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5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66F92A" w14:textId="1813B3C6" w:rsidR="00654CA5" w:rsidRPr="008A2034" w:rsidRDefault="00B06847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1.0000</w:t>
            </w:r>
          </w:p>
        </w:tc>
      </w:tr>
      <w:tr w:rsidR="00654CA5" w:rsidRPr="0023505B" w14:paraId="28DC9E79" w14:textId="6D71A230" w:rsidTr="00654CA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F71E5" w14:textId="1983C8E6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13509" w14:textId="14E23836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146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C61C0" w14:textId="3A990BAA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47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EE787" w14:textId="5C544D22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316.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D6F4881" w14:textId="5B104D02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0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488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A3640" w14:textId="08BC5AF2" w:rsidR="00654CA5" w:rsidRPr="0023505B" w:rsidRDefault="005D70B3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3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B67F4CA" w14:textId="6C66E11C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695</w:t>
            </w:r>
          </w:p>
        </w:tc>
      </w:tr>
      <w:tr w:rsidR="00654CA5" w:rsidRPr="0023505B" w14:paraId="032CF5E0" w14:textId="1E26ABD9" w:rsidTr="00654CA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4028" w14:textId="0B27D83D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1FAD9" w14:textId="6830FD89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63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13923" w14:textId="2A7C2B38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33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D98B" w14:textId="343F3121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859.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D757834" w14:textId="1313452A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0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088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863C" w14:textId="62B684C4" w:rsidR="00654CA5" w:rsidRPr="0023505B" w:rsidRDefault="005D70B3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C9B5BBA" w14:textId="2F5BC699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685</w:t>
            </w:r>
          </w:p>
        </w:tc>
      </w:tr>
      <w:tr w:rsidR="00654CA5" w:rsidRPr="0023505B" w14:paraId="5906A8A1" w14:textId="7F1ADBBD" w:rsidTr="00654CA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14FD0" w14:textId="06B8DB21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FDCAB" w14:textId="6BEFFD5D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67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1717F" w14:textId="224AA37E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973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C0C20" w14:textId="4AC97779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754.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D001DBF" w14:textId="4169BB05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0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042.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E250A" w14:textId="4A05A480" w:rsidR="00654CA5" w:rsidRPr="0023505B" w:rsidRDefault="005D70B3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5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46CD473" w14:textId="64448C1F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8384</w:t>
            </w:r>
          </w:p>
        </w:tc>
      </w:tr>
      <w:tr w:rsidR="00654CA5" w:rsidRPr="0023505B" w14:paraId="57222F01" w14:textId="1E1F241C" w:rsidTr="00654CA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0155B" w14:textId="35514579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04157" w14:textId="49D3FE1F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398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750F" w14:textId="05274928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06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27ABF" w14:textId="3A20E37D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742.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DD305CB" w14:textId="7711FA18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0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089.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4C52" w14:textId="0A5C1FB5" w:rsidR="00654CA5" w:rsidRPr="0023505B" w:rsidRDefault="005D70B3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43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BB901F7" w14:textId="2B76DA63" w:rsidR="00654CA5" w:rsidRPr="0023505B" w:rsidRDefault="00B06847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951</w:t>
            </w:r>
          </w:p>
        </w:tc>
      </w:tr>
      <w:tr w:rsidR="00654CA5" w:rsidRPr="0023505B" w14:paraId="57405414" w14:textId="738D389E" w:rsidTr="00654CA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229AE" w14:textId="636C6270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5DCC4" w14:textId="3BCF3115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351.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31BE7" w14:textId="4C831F2D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62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3872" w14:textId="5F1969C2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754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64A88B" w14:textId="01D8EEE2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0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159.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C4691" w14:textId="6297F67A" w:rsidR="00654CA5" w:rsidRPr="0023505B" w:rsidRDefault="005D70B3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38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BC20814" w14:textId="65614F02" w:rsidR="00654CA5" w:rsidRPr="0023505B" w:rsidRDefault="00B06847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7119</w:t>
            </w:r>
          </w:p>
        </w:tc>
      </w:tr>
      <w:tr w:rsidR="00654CA5" w:rsidRPr="0023505B" w14:paraId="71A0D769" w14:textId="2DBC925A" w:rsidTr="00654CA5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56E52A" w14:textId="11DBE53F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A25B7E" w14:textId="5EE8642A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326.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9CC571" w14:textId="14577B59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139.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4F63A2" w14:textId="7B23C1DF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50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786.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AE00AF" w14:textId="6919BB8B" w:rsidR="00654CA5" w:rsidRPr="0023505B" w:rsidRDefault="00654CA5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F60D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325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5D3AAC" w14:textId="47D7E35B" w:rsidR="00654CA5" w:rsidRPr="0023505B" w:rsidRDefault="00B91E31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5D70B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74B2E" w14:textId="210D8F78" w:rsidR="00654CA5" w:rsidRPr="0023505B" w:rsidRDefault="00B06847" w:rsidP="00AB146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.6954</w:t>
            </w:r>
          </w:p>
        </w:tc>
      </w:tr>
    </w:tbl>
    <w:p w14:paraId="4DA466F2" w14:textId="602003BB" w:rsidR="00A71331" w:rsidRPr="007D7E02" w:rsidRDefault="00A71331" w:rsidP="00A71331">
      <w:pPr>
        <w:jc w:val="both"/>
        <w:rPr>
          <w:rFonts w:ascii="Times New Roman" w:eastAsia="宋体" w:hAnsi="Times New Roman" w:cs="Times New Roman"/>
          <w:sz w:val="20"/>
          <w:szCs w:val="20"/>
        </w:rPr>
      </w:pPr>
      <w:r w:rsidRPr="007D7E02">
        <w:rPr>
          <w:rFonts w:ascii="Times New Roman" w:eastAsia="宋体" w:hAnsi="Times New Roman" w:cs="Times New Roman" w:hint="eastAsia"/>
          <w:sz w:val="20"/>
          <w:szCs w:val="20"/>
        </w:rPr>
        <w:t xml:space="preserve">*AIC: Akaike's information criterion; BIC: Bayesian information </w:t>
      </w:r>
      <w:r w:rsidR="00005701">
        <w:rPr>
          <w:rFonts w:ascii="Times New Roman" w:eastAsia="宋体" w:hAnsi="Times New Roman" w:cs="Times New Roman"/>
          <w:sz w:val="20"/>
          <w:szCs w:val="20"/>
        </w:rPr>
        <w:t>criterion</w:t>
      </w:r>
      <w:r w:rsidRPr="007D7E02">
        <w:rPr>
          <w:rFonts w:ascii="Times New Roman" w:eastAsia="宋体" w:hAnsi="Times New Roman" w:cs="Times New Roman" w:hint="eastAsia"/>
          <w:sz w:val="20"/>
          <w:szCs w:val="20"/>
        </w:rPr>
        <w:t>; aBIC: adjusted Bayesian information criterion; cAIC: consistent Akaike's information criterion; Avepp: Average posterior probability.</w:t>
      </w:r>
    </w:p>
    <w:p w14:paraId="777C68AC" w14:textId="41109DDA" w:rsidR="0023505B" w:rsidRPr="00A71331" w:rsidRDefault="0023505B" w:rsidP="007819BF">
      <w:pPr>
        <w:widowControl/>
        <w:rPr>
          <w:rFonts w:hint="eastAsia"/>
        </w:rPr>
      </w:pPr>
    </w:p>
    <w:sectPr w:rsidR="0023505B" w:rsidRPr="00A713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3E5F85" w14:textId="77777777" w:rsidR="007C4C73" w:rsidRDefault="007C4C73" w:rsidP="00AB146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960D852" w14:textId="77777777" w:rsidR="007C4C73" w:rsidRDefault="007C4C73" w:rsidP="00AB146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5BE04" w14:textId="77777777" w:rsidR="007C4C73" w:rsidRDefault="007C4C73" w:rsidP="00AB146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656B7F" w14:textId="77777777" w:rsidR="007C4C73" w:rsidRDefault="007C4C73" w:rsidP="00AB146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05B"/>
    <w:rsid w:val="00005701"/>
    <w:rsid w:val="000E58C5"/>
    <w:rsid w:val="00134A56"/>
    <w:rsid w:val="001548C1"/>
    <w:rsid w:val="00166D12"/>
    <w:rsid w:val="00190FC0"/>
    <w:rsid w:val="001D0430"/>
    <w:rsid w:val="001E4E91"/>
    <w:rsid w:val="001F2D38"/>
    <w:rsid w:val="0023505B"/>
    <w:rsid w:val="00357304"/>
    <w:rsid w:val="004648FF"/>
    <w:rsid w:val="00475212"/>
    <w:rsid w:val="004D18FA"/>
    <w:rsid w:val="004E79E8"/>
    <w:rsid w:val="00566176"/>
    <w:rsid w:val="005D70B3"/>
    <w:rsid w:val="005F60DE"/>
    <w:rsid w:val="006032FB"/>
    <w:rsid w:val="006176C7"/>
    <w:rsid w:val="00651CBD"/>
    <w:rsid w:val="00654CA5"/>
    <w:rsid w:val="00691286"/>
    <w:rsid w:val="00737696"/>
    <w:rsid w:val="007819BF"/>
    <w:rsid w:val="00782B20"/>
    <w:rsid w:val="007C4C73"/>
    <w:rsid w:val="007D7E02"/>
    <w:rsid w:val="008A2034"/>
    <w:rsid w:val="008B3DCA"/>
    <w:rsid w:val="008D29C4"/>
    <w:rsid w:val="008D7801"/>
    <w:rsid w:val="009308DD"/>
    <w:rsid w:val="009830F0"/>
    <w:rsid w:val="00A32CB8"/>
    <w:rsid w:val="00A71331"/>
    <w:rsid w:val="00A828DD"/>
    <w:rsid w:val="00AB1460"/>
    <w:rsid w:val="00AE51D2"/>
    <w:rsid w:val="00B06847"/>
    <w:rsid w:val="00B127D6"/>
    <w:rsid w:val="00B412D5"/>
    <w:rsid w:val="00B52C21"/>
    <w:rsid w:val="00B91E31"/>
    <w:rsid w:val="00C22CC8"/>
    <w:rsid w:val="00CF0B93"/>
    <w:rsid w:val="00D76F67"/>
    <w:rsid w:val="00DA1642"/>
    <w:rsid w:val="00DB67B1"/>
    <w:rsid w:val="00E47491"/>
    <w:rsid w:val="00EC52A7"/>
    <w:rsid w:val="00F114A0"/>
    <w:rsid w:val="00F4345C"/>
    <w:rsid w:val="00F8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3EF015"/>
  <w15:chartTrackingRefBased/>
  <w15:docId w15:val="{2A2B2CB4-9928-445C-9063-F70B34151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4A5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3505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50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505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505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505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505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505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505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505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505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50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50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505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505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505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505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505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505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505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50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505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505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50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505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505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505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50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505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3505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B146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B146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B146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B14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8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0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25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22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7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2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53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9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84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4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2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3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22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921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5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3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9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2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22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5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6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3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4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9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49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76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06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18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61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269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43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16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86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72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3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0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0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0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18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8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1</Pages>
  <Words>93</Words>
  <Characters>623</Characters>
  <Application>Microsoft Office Word</Application>
  <DocSecurity>0</DocSecurity>
  <Lines>62</Lines>
  <Paragraphs>65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婧 杨</dc:creator>
  <cp:keywords/>
  <dc:description/>
  <cp:lastModifiedBy>婧 杨</cp:lastModifiedBy>
  <cp:revision>31</cp:revision>
  <dcterms:created xsi:type="dcterms:W3CDTF">2025-07-03T09:04:00Z</dcterms:created>
  <dcterms:modified xsi:type="dcterms:W3CDTF">2025-07-3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d28e01-f775-483a-9565-cd00218f77b2</vt:lpwstr>
  </property>
</Properties>
</file>